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498" w:type="dxa"/>
        <w:jc w:val="center"/>
        <w:tblLayout w:type="fixed"/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3375"/>
        <w:gridCol w:w="1815"/>
        <w:gridCol w:w="840"/>
        <w:gridCol w:w="1625"/>
        <w:gridCol w:w="843"/>
      </w:tblGrid>
      <w:tr w:rsidR="00C6414D" w:rsidRPr="004D5B36" w14:paraId="467FB70D" w14:textId="77777777" w:rsidTr="00AC7D5E">
        <w:trPr>
          <w:jc w:val="center"/>
        </w:trPr>
        <w:tc>
          <w:tcPr>
            <w:tcW w:w="33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7B956FD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Characteristics</w:t>
            </w:r>
          </w:p>
        </w:tc>
        <w:tc>
          <w:tcPr>
            <w:tcW w:w="26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4B0F29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Univariate analysis</w:t>
            </w:r>
          </w:p>
        </w:tc>
        <w:tc>
          <w:tcPr>
            <w:tcW w:w="24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917D45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Multivariate analysis</w:t>
            </w:r>
          </w:p>
        </w:tc>
      </w:tr>
      <w:tr w:rsidR="00C6414D" w:rsidRPr="004D5B36" w14:paraId="17658BFD" w14:textId="77777777" w:rsidTr="00AC7D5E">
        <w:trPr>
          <w:jc w:val="center"/>
        </w:trPr>
        <w:tc>
          <w:tcPr>
            <w:tcW w:w="3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C9E58A6" w14:textId="77777777" w:rsidR="00C6414D" w:rsidRPr="004D5B36" w:rsidRDefault="00C6414D" w:rsidP="00AC7D5E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BB937F" w14:textId="77777777" w:rsidR="00C6414D" w:rsidRPr="004D5B36" w:rsidRDefault="00C6414D" w:rsidP="00AC7D5E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HR (95% CI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165C02" w14:textId="77777777" w:rsidR="00C6414D" w:rsidRPr="004D5B36" w:rsidRDefault="00C6414D" w:rsidP="00AC7D5E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p</w:t>
            </w: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-value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D48FA6" w14:textId="77777777" w:rsidR="00C6414D" w:rsidRPr="004D5B36" w:rsidRDefault="00C6414D" w:rsidP="00AC7D5E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HR (95% CI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977B64" w14:textId="77777777" w:rsidR="00C6414D" w:rsidRPr="004D5B36" w:rsidRDefault="00C6414D" w:rsidP="00AC7D5E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p</w:t>
            </w: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-value</w:t>
            </w:r>
          </w:p>
        </w:tc>
      </w:tr>
      <w:tr w:rsidR="00C6414D" w:rsidRPr="004D5B36" w14:paraId="24A74781" w14:textId="77777777" w:rsidTr="00AC7D5E">
        <w:trPr>
          <w:jc w:val="center"/>
        </w:trPr>
        <w:tc>
          <w:tcPr>
            <w:tcW w:w="3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B82887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Age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77EB0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3EFE5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6E262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79A4D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24BE75F3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6ED6F0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Youn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87C11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C91EF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75E1C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21B4F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3A5F88F4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BFB35C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Middl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0A039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3.06(2.59,3.6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F6F57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F4522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2.85(2.41,3.3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BEBBD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C6414D" w:rsidRPr="004D5B36" w14:paraId="248A72B3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15C391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Ol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C8418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28.56(24.53,33.2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44E48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BF787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22.6(19.38,26.3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3A194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C6414D" w:rsidRPr="004D5B36" w14:paraId="4FD826D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5EFEE3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Gend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53DB4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D0A51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19CCA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8E9A5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0BE218C1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58213D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FEE09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BB70B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A10DD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5CF64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07D84DDA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DC6D64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D87E5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64(0.61,0.6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32BB0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FF46C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8(0.76,0.8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0CC3E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C6414D" w:rsidRPr="004D5B36" w14:paraId="3B24FD21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2F6A2E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Rac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93337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E89EB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DB40B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0E243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7BB8B892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0FBE32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Cs w:val="21"/>
              </w:rPr>
              <w:t>Whit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04A86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7BFA9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08D17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164E7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444ACF7B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8DC441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Cs w:val="21"/>
              </w:rPr>
              <w:t>Black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EDE55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Cs w:val="21"/>
              </w:rPr>
              <w:t>1.1(0.83,1.4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4524C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Cs w:val="21"/>
              </w:rPr>
              <w:t>0.5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60B58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E11B9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3C7E77C2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068378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Cs w:val="21"/>
              </w:rPr>
              <w:t>Other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E47A4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Cs w:val="21"/>
              </w:rPr>
              <w:t>0.44(0.33,0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F4F80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Cs w:val="21"/>
              </w:rPr>
              <w:t>&lt;0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98AB5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B3E36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0D57C34B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514A8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UV exposur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6604C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939B2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745B2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983F2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398B6D43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BC8B1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F3433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252C9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E9CB8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F256C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76A409B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B72B1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BB17D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92(0.87,0.9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4E34C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0C11C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D3B99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002E62C8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148C1E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Ulc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01E8F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12E9D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60EA3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C2F45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3D8A1394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904323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C5D33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03A50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9D160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22033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5D729963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1DE071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83A6D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94(1.84,2.0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62651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8A62E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29(1.2,1.3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BE163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C6414D" w:rsidRPr="004D5B36" w14:paraId="122BE3DC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734B1A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Tumor Thicknes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4D9A5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E676E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2D4A8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507DF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2EAE6397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D12D7D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≤100m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AE196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D14C7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2F59A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4F096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56666AF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2F5B10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00-200m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57264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32(1.25,1.3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250A8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CE6EA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38D74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386AD01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216430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200-400m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D4799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2.02(1.88,2.1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0A156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A112C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18FE9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0854E056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BCB75F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gt;400m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3B53F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2.22(2.06,2.3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CDD93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CFFE8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24744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5A7FE90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2EF48C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AJCC-T Stag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86645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81C84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AB750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75D38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744B7DF2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1CDBBB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T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69BBC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12616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EC29B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C7905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1137DF2C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2BA88D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T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DD19D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32(1.25,1.3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F23D6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EC499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22(1.14,1.3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9052A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C6414D" w:rsidRPr="004D5B36" w14:paraId="56FD6526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795654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T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1A8F5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2.02(1.89,2.1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BB40A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6D958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56(1.42,1.7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CEC97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C6414D" w:rsidRPr="004D5B36" w14:paraId="76660C3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1E4C3A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T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F3CB6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2.22(2.06,2.3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904AF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57D12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4(1.26,1.5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C1108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C6414D" w:rsidRPr="004D5B36" w14:paraId="3AEE2CBA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EE74B0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AJCC-N Stag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F6977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DD8CA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2A011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3681E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72D9C349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36AFA3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N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CF8C6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0A7BB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FAF09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AE115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1D911564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25AD80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N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DC337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73(0.64,0.8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70C44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E6D23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DA8C9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6414D" w:rsidRPr="004D5B36" w14:paraId="5E30880D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EE6628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N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1FBA7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82(0.69,0.9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FF775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02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50969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6ED0B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6414D" w:rsidRPr="004D5B36" w14:paraId="17C5B28C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E03863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N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FE363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86(0.68,1.0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33A5C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1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2BCC1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01015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6414D" w:rsidRPr="004D5B36" w14:paraId="0AC6EF38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5F7230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AJCC-M Stag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C604B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71AAC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73B3D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84549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7AC01D28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D3E7D3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M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15122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26A21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E5998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FDB62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4BE25C61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2B9093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M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639C9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77(0.64,0.9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39A75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92418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36(0.29,0.4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A58ED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C6414D" w:rsidRPr="004D5B36" w14:paraId="3968F9F8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FEDEBD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Reg LN examine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3C8E8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F5AB9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8615F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C3E26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54A85815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4A617C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A8E70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747F6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08A12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DCF59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2EB8408E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47F3CC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0AE9A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6(0.57,0.6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72D73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04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77702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42(0.4,0.4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D66AA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C6414D" w:rsidRPr="004D5B36" w14:paraId="132545F7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15549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SLN biops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1B938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B822B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D89F4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249C7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51F96269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9D326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6180B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54386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C4A3D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8E8D8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2D244255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13BF8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69387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62(0.58,0.6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6743E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62BF7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17A78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6414D" w:rsidRPr="004D5B36" w14:paraId="7F298988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119091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Subtyp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3F4C6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23190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42EC9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3CE2E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45DEAA9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E29E7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lastRenderedPageBreak/>
              <w:t>Acral lentiginou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A7ABB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31C7D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8EF54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25689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4AED818C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48256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Amelanoti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8D84A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44(0.97,2.1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E4774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06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80C4C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39(0.94,2.0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CBF23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1</w:t>
            </w:r>
          </w:p>
        </w:tc>
      </w:tr>
      <w:tr w:rsidR="00C6414D" w:rsidRPr="004D5B36" w14:paraId="40A9859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FBDEA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Lentig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57C9E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2.02(1.61,2.5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AA598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F9D25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71(1.36,2.1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C87FB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C6414D" w:rsidRPr="004D5B36" w14:paraId="1F07A23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7EBA5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Nodula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7EC57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65(1.31,2.0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27F74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0414F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44(1.14,1.8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64812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002</w:t>
            </w:r>
          </w:p>
        </w:tc>
      </w:tr>
      <w:tr w:rsidR="00C6414D" w:rsidRPr="004D5B36" w14:paraId="5D5ACCC6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81E36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Superficial spreadin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BB07F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67(0.53,0.8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EB86E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61899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12(0.89,1.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A67BF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34</w:t>
            </w:r>
          </w:p>
        </w:tc>
      </w:tr>
      <w:tr w:rsidR="00C6414D" w:rsidRPr="004D5B36" w14:paraId="70EB414E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E9F38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Other uncommon typ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F18A2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91(0.73,1.1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0F144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4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4A58D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21(0.96,1.5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00922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1</w:t>
            </w:r>
          </w:p>
        </w:tc>
      </w:tr>
      <w:tr w:rsidR="00C6414D" w:rsidRPr="004D5B36" w14:paraId="76AA6866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353304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Invasion level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2E6A9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7C2CD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91167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DA1F1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47B8388B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7406B2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Ⅱ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19509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F40DA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7E015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C6D42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7C6D0267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E15D9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Ⅲ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8E826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(0.94,1.0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EA3C4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8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D70C1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18(1.11,1.2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B7679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C6414D" w:rsidRPr="004D5B36" w14:paraId="62A84B5C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232C2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Ⅳ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23ABB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6(1.51,1.6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3F452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0C635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67(1.56,1.7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09F9F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C6414D" w:rsidRPr="004D5B36" w14:paraId="6E81DA42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FF5E4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Ⅴ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91422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93(1.77,2.1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609D4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41408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72(1.52,1.9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16738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C6414D" w:rsidRPr="004D5B36" w14:paraId="2AE2C03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9F0D31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SEER stag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9C3FB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029FC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76C0F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9482E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3111ACE1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3C31C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Localize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0E290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07C89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685E2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B2184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6E449741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20B1C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gional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0DCB4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23(1.14,1.3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FD3AF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8C8CC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C2D59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6414D" w:rsidRPr="004D5B36" w14:paraId="6452F951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B9658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Dista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38004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88(0.75,1.0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2EF53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08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3FCC6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5058E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6414D" w:rsidRPr="004D5B36" w14:paraId="66FB5319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3855F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Treatme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06B65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4F262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37AA3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47B4F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433CE315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FD846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No treatme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8C860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BE7A3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22D1C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95D4B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6185B071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0787E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Surgery onl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B47C5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66(0.6,0.7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D5423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1C16C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89(0.8,0.9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605B5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036</w:t>
            </w:r>
          </w:p>
        </w:tc>
      </w:tr>
      <w:tr w:rsidR="00C6414D" w:rsidRPr="004D5B36" w14:paraId="6A73C512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EC806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C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C7A60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3(0.22,0.4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F99CD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C4116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43(0.31,0.5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9CD3E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C6414D" w:rsidRPr="004D5B36" w14:paraId="77A60B18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C45FC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5DDD1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65(0.51,0.8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B6BC7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26465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58(0.45,0.7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24BE2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C6414D" w:rsidRPr="004D5B36" w14:paraId="664FB6B2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48A6F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CT and R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FA1C3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41(0.25,0.6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D7CB9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6989A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63(0.38,1.0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92C28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071</w:t>
            </w:r>
          </w:p>
        </w:tc>
      </w:tr>
      <w:tr w:rsidR="00C6414D" w:rsidRPr="004D5B36" w14:paraId="2B6DB85C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20C566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Lateralit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1A1C3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7892A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5C323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BD601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54C64F46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66CA7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one sid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3043B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622CD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1E45E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2D872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6414D" w:rsidRPr="004D5B36" w14:paraId="3DECBC2B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6DC23AB" w14:textId="77777777" w:rsidR="00C6414D" w:rsidRPr="004D5B36" w:rsidRDefault="00C6414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paired sides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6513EE5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04(0.96,1.13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5E6C6FD" w14:textId="77777777" w:rsidR="00C6414D" w:rsidRPr="004D5B36" w:rsidRDefault="00C6414D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29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16C8BB1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C37A61F" w14:textId="77777777" w:rsidR="00C6414D" w:rsidRPr="004D5B36" w:rsidRDefault="00C6414D" w:rsidP="00AC7D5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14:paraId="3DFB98CF" w14:textId="77777777" w:rsidR="00C6414D" w:rsidRPr="004D5B36" w:rsidRDefault="00C6414D" w:rsidP="00C6414D">
      <w:pPr>
        <w:rPr>
          <w:rFonts w:ascii="Times New Roman" w:hAnsi="Times New Roman" w:cs="Times New Roman"/>
          <w:szCs w:val="21"/>
        </w:rPr>
      </w:pPr>
    </w:p>
    <w:p w14:paraId="78221935" w14:textId="77777777" w:rsidR="00C6414D" w:rsidRPr="004D5B36" w:rsidRDefault="00C6414D" w:rsidP="00C6414D">
      <w:pPr>
        <w:rPr>
          <w:rFonts w:ascii="Times New Roman" w:hAnsi="Times New Roman" w:cs="Times New Roman"/>
          <w:szCs w:val="21"/>
        </w:rPr>
      </w:pPr>
      <w:r w:rsidRPr="004D5B36">
        <w:rPr>
          <w:rFonts w:ascii="Times New Roman" w:hAnsi="Times New Roman" w:cs="Times New Roman"/>
          <w:b/>
          <w:bCs/>
          <w:szCs w:val="21"/>
        </w:rPr>
        <w:t>Table S9</w:t>
      </w:r>
      <w:r w:rsidRPr="004D5B36">
        <w:rPr>
          <w:rFonts w:ascii="Times New Roman" w:hAnsi="Times New Roman" w:cs="Times New Roman"/>
          <w:szCs w:val="21"/>
        </w:rPr>
        <w:t>. Univariate and multivariate analyses by Fine–Gray proportional sub-distribution hazards model for patient death of noncancers-diseases among patients with solitary CMM. Age: young (≤45 years), middle (45-60 years), old (&gt;60 years).</w:t>
      </w:r>
    </w:p>
    <w:p w14:paraId="39F7A444" w14:textId="4F2E088E" w:rsidR="00F138A7" w:rsidRDefault="00C6414D" w:rsidP="00C6414D">
      <w:r w:rsidRPr="004D5B36">
        <w:rPr>
          <w:rFonts w:ascii="Times New Roman" w:hAnsi="Times New Roman" w:cs="Times New Roman"/>
          <w:szCs w:val="21"/>
        </w:rPr>
        <w:t>Abbreviations: Reg, regional; LN, lymph node; SLN, sentinel lymph node; CT, chemotherapy (with/without surgery); RT, radiotherapy (with/without surgery); CT and RT, chemotherapy and radiotherapy (with/without surgery); CI, confidence interval; HR, hazard ratio; Ref, reference.</w:t>
      </w:r>
    </w:p>
    <w:sectPr w:rsidR="00F138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442054" w14:textId="77777777" w:rsidR="006B501B" w:rsidRDefault="006B501B" w:rsidP="00C6414D">
      <w:r>
        <w:separator/>
      </w:r>
    </w:p>
  </w:endnote>
  <w:endnote w:type="continuationSeparator" w:id="0">
    <w:p w14:paraId="5917A212" w14:textId="77777777" w:rsidR="006B501B" w:rsidRDefault="006B501B" w:rsidP="00C641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4DD9B" w14:textId="77777777" w:rsidR="006B501B" w:rsidRDefault="006B501B" w:rsidP="00C6414D">
      <w:r>
        <w:separator/>
      </w:r>
    </w:p>
  </w:footnote>
  <w:footnote w:type="continuationSeparator" w:id="0">
    <w:p w14:paraId="6C64E1CC" w14:textId="77777777" w:rsidR="006B501B" w:rsidRDefault="006B501B" w:rsidP="00C641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220"/>
    <w:rsid w:val="00102EDB"/>
    <w:rsid w:val="00641220"/>
    <w:rsid w:val="006B501B"/>
    <w:rsid w:val="00B70CAC"/>
    <w:rsid w:val="00C64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D759314-2B5A-4D27-98B9-F15F7F453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41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41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41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41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414D"/>
    <w:rPr>
      <w:sz w:val="18"/>
      <w:szCs w:val="18"/>
    </w:rPr>
  </w:style>
  <w:style w:type="table" w:styleId="a7">
    <w:name w:val="Table Grid"/>
    <w:basedOn w:val="a1"/>
    <w:uiPriority w:val="59"/>
    <w:qFormat/>
    <w:rsid w:val="00C641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c</dc:creator>
  <cp:keywords/>
  <dc:description/>
  <cp:lastModifiedBy>lee cc</cp:lastModifiedBy>
  <cp:revision>2</cp:revision>
  <dcterms:created xsi:type="dcterms:W3CDTF">2022-04-12T02:47:00Z</dcterms:created>
  <dcterms:modified xsi:type="dcterms:W3CDTF">2022-04-12T02:47:00Z</dcterms:modified>
</cp:coreProperties>
</file>